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0F6A4" w14:textId="77777777" w:rsidR="001F68D9" w:rsidRDefault="005D5110">
      <w:pPr>
        <w:spacing w:before="94"/>
        <w:ind w:left="78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C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RT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>k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t of inf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mation to include 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 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ort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t tr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6BA2DB73" w14:textId="77777777" w:rsidR="001F68D9" w:rsidRDefault="001F68D9">
      <w:pPr>
        <w:spacing w:before="9" w:line="10" w:lineRule="exact"/>
        <w:rPr>
          <w:sz w:val="4"/>
          <w:szCs w:val="4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1"/>
        <w:gridCol w:w="3576"/>
        <w:gridCol w:w="3555"/>
        <w:gridCol w:w="1161"/>
      </w:tblGrid>
      <w:tr w:rsidR="001F68D9" w14:paraId="02AB6FBB" w14:textId="77777777">
        <w:trPr>
          <w:trHeight w:hRule="exact" w:val="1114"/>
        </w:trPr>
        <w:tc>
          <w:tcPr>
            <w:tcW w:w="22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61C9BDDE" w14:textId="77777777" w:rsidR="001F68D9" w:rsidRDefault="005D5110">
            <w:pPr>
              <w:pStyle w:val="TableParagraph"/>
              <w:spacing w:line="272" w:lineRule="exact"/>
              <w:ind w:left="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o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pi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  <w:p w14:paraId="1385C77E" w14:textId="77777777" w:rsidR="001F68D9" w:rsidRDefault="005D5110">
            <w:pPr>
              <w:pStyle w:val="TableParagraph"/>
              <w:ind w:left="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5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E42D816" w14:textId="77777777" w:rsidR="001F68D9" w:rsidRDefault="005D5110">
            <w:pPr>
              <w:pStyle w:val="TableParagraph"/>
              <w:spacing w:line="272" w:lineRule="exact"/>
              <w:ind w:left="6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 i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35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5687705" w14:textId="77777777" w:rsidR="001F68D9" w:rsidRDefault="005D5110">
            <w:pPr>
              <w:pStyle w:val="TableParagraph"/>
              <w:spacing w:line="272" w:lineRule="exact"/>
              <w:ind w:left="5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t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sio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t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16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3AAC90C" w14:textId="77777777" w:rsidR="001F68D9" w:rsidRDefault="005D5110">
            <w:pPr>
              <w:pStyle w:val="TableParagraph"/>
              <w:spacing w:line="272" w:lineRule="exact"/>
              <w:ind w:righ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49EF76C0" w14:textId="77777777" w:rsidR="001F68D9" w:rsidRDefault="005D5110">
            <w:pPr>
              <w:pStyle w:val="TableParagraph"/>
              <w:ind w:left="126" w:right="145" w:firstLine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 i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s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1F68D9" w14:paraId="7FF91DA9" w14:textId="77777777">
        <w:trPr>
          <w:trHeight w:hRule="exact" w:val="271"/>
        </w:trPr>
        <w:tc>
          <w:tcPr>
            <w:tcW w:w="10492" w:type="dxa"/>
            <w:gridSpan w:val="4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5EA1375" w14:textId="77777777" w:rsidR="001F68D9" w:rsidRDefault="005D5110">
            <w:pPr>
              <w:pStyle w:val="TableParagraph"/>
              <w:spacing w:line="227" w:lineRule="exact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l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</w:tr>
      <w:tr w:rsidR="001F68D9" w14:paraId="61594AB5" w14:textId="77777777" w:rsidTr="00887118">
        <w:trPr>
          <w:trHeight w:hRule="exact" w:val="550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12F3C909" w14:textId="77777777" w:rsidR="001F68D9" w:rsidRDefault="005D5110">
            <w:pPr>
              <w:pStyle w:val="TableParagraph"/>
              <w:spacing w:before="21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D741126" w14:textId="77777777" w:rsidR="001F68D9" w:rsidRDefault="005D5110">
            <w:pPr>
              <w:pStyle w:val="TableParagraph"/>
              <w:spacing w:before="21"/>
              <w:ind w:left="326" w:right="2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58C29F18" w14:textId="77777777" w:rsidR="001F68D9" w:rsidRDefault="005D5110">
            <w:pPr>
              <w:pStyle w:val="TableParagraph"/>
              <w:spacing w:before="21"/>
              <w:ind w:left="111"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D5E2FB7" w14:textId="2B598A63" w:rsidR="001F68D9" w:rsidRDefault="007A58B0">
            <w:r>
              <w:t>1</w:t>
            </w:r>
          </w:p>
        </w:tc>
      </w:tr>
      <w:tr w:rsidR="001F68D9" w14:paraId="7C85C71B" w14:textId="77777777">
        <w:trPr>
          <w:trHeight w:hRule="exact" w:val="997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3993E9AE" w14:textId="77777777" w:rsidR="001F68D9" w:rsidRDefault="005D5110">
            <w:pPr>
              <w:pStyle w:val="TableParagraph"/>
              <w:spacing w:before="14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b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A788F93" w14:textId="77777777" w:rsidR="001F68D9" w:rsidRDefault="005D5110">
            <w:pPr>
              <w:pStyle w:val="TableParagraph"/>
              <w:spacing w:before="14" w:line="239" w:lineRule="auto"/>
              <w:ind w:left="326" w:right="2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m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7E28F2A9" w14:textId="77777777" w:rsidR="001F68D9" w:rsidRDefault="005D5110">
            <w:pPr>
              <w:pStyle w:val="TableParagraph"/>
              <w:spacing w:before="14" w:line="239" w:lineRule="auto"/>
              <w:ind w:left="111" w:righ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m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i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e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3F22BC5" w14:textId="58379DC7" w:rsidR="001F68D9" w:rsidRDefault="00950480">
            <w:r>
              <w:t>3-4</w:t>
            </w:r>
          </w:p>
        </w:tc>
      </w:tr>
      <w:tr w:rsidR="001F68D9" w14:paraId="7876D138" w14:textId="77777777">
        <w:trPr>
          <w:trHeight w:hRule="exact" w:val="316"/>
        </w:trPr>
        <w:tc>
          <w:tcPr>
            <w:tcW w:w="104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344CE6" w14:textId="77777777" w:rsidR="001F68D9" w:rsidRDefault="005D5110">
            <w:pPr>
              <w:pStyle w:val="TableParagraph"/>
              <w:spacing w:before="42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t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1F68D9" w14:paraId="5867FB6F" w14:textId="77777777">
        <w:trPr>
          <w:trHeight w:hRule="exact" w:val="492"/>
        </w:trPr>
        <w:tc>
          <w:tcPr>
            <w:tcW w:w="104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453DFE" w14:textId="77777777" w:rsidR="001F68D9" w:rsidRDefault="005D5110">
            <w:pPr>
              <w:pStyle w:val="TableParagraph"/>
              <w:spacing w:before="21"/>
              <w:ind w:left="108" w:right="90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:</w:t>
            </w:r>
          </w:p>
        </w:tc>
      </w:tr>
      <w:tr w:rsidR="001F68D9" w14:paraId="09A43AC6" w14:textId="77777777">
        <w:trPr>
          <w:trHeight w:hRule="exact" w:val="727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2825BA14" w14:textId="77777777" w:rsidR="001F68D9" w:rsidRDefault="005D5110">
            <w:pPr>
              <w:pStyle w:val="TableParagraph"/>
              <w:spacing w:line="218" w:lineRule="exact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A604DA8" w14:textId="77777777" w:rsidR="001F68D9" w:rsidRDefault="005D5110">
            <w:pPr>
              <w:pStyle w:val="TableParagraph"/>
              <w:spacing w:line="218" w:lineRule="exact"/>
              <w:ind w:left="3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i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  <w:p w14:paraId="6B900F4E" w14:textId="77777777" w:rsidR="001F68D9" w:rsidRDefault="005D5110">
            <w:pPr>
              <w:pStyle w:val="TableParagraph"/>
              <w:ind w:left="3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10A8050C" w14:textId="77777777" w:rsidR="001F68D9" w:rsidRDefault="005D5110">
            <w:pPr>
              <w:pStyle w:val="TableParagraph"/>
              <w:spacing w:line="218" w:lineRule="exact"/>
              <w:ind w:left="11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i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14:paraId="18D64B71" w14:textId="77777777" w:rsidR="001F68D9" w:rsidRDefault="005D5110">
            <w:pPr>
              <w:pStyle w:val="TableParagraph"/>
              <w:ind w:left="111" w:right="3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al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018FCB9" w14:textId="634580F7" w:rsidR="001F68D9" w:rsidRDefault="00BD6402">
            <w:r>
              <w:t>4-7</w:t>
            </w:r>
          </w:p>
        </w:tc>
      </w:tr>
      <w:tr w:rsidR="001F68D9" w14:paraId="21AF0DDE" w14:textId="77777777">
        <w:trPr>
          <w:trHeight w:hRule="exact" w:val="526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C6F7141" w14:textId="77777777" w:rsidR="001F68D9" w:rsidRDefault="005D5110">
            <w:pPr>
              <w:pStyle w:val="TableParagraph"/>
              <w:spacing w:before="26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b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A58B4B6" w14:textId="77777777" w:rsidR="001F68D9" w:rsidRDefault="005D5110">
            <w:pPr>
              <w:pStyle w:val="TableParagraph"/>
              <w:spacing w:before="26"/>
              <w:ind w:left="3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18198BC0" w14:textId="77777777" w:rsidR="001F68D9" w:rsidRDefault="005D5110">
            <w:pPr>
              <w:pStyle w:val="TableParagraph"/>
              <w:spacing w:before="26"/>
              <w:ind w:left="111" w:right="19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713123A" w14:textId="7C716E46" w:rsidR="001F68D9" w:rsidRDefault="00BD6402">
            <w:r>
              <w:t>7</w:t>
            </w:r>
          </w:p>
        </w:tc>
      </w:tr>
      <w:tr w:rsidR="001F68D9" w14:paraId="33B81B18" w14:textId="77777777">
        <w:trPr>
          <w:trHeight w:hRule="exact" w:val="290"/>
        </w:trPr>
        <w:tc>
          <w:tcPr>
            <w:tcW w:w="104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B3CC79" w14:textId="77777777" w:rsidR="001F68D9" w:rsidRDefault="005D5110">
            <w:pPr>
              <w:pStyle w:val="TableParagraph"/>
              <w:spacing w:before="1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ods</w:t>
            </w:r>
          </w:p>
        </w:tc>
      </w:tr>
      <w:tr w:rsidR="001F68D9" w14:paraId="0C3F0B3D" w14:textId="77777777">
        <w:trPr>
          <w:trHeight w:hRule="exact" w:val="298"/>
        </w:trPr>
        <w:tc>
          <w:tcPr>
            <w:tcW w:w="104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F43917" w14:textId="77777777" w:rsidR="001F68D9" w:rsidRDefault="005D5110">
            <w:pPr>
              <w:pStyle w:val="TableParagraph"/>
              <w:spacing w:before="21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al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6013CDC1" w14:textId="77777777">
        <w:trPr>
          <w:trHeight w:hRule="exact" w:val="76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699EDB81" w14:textId="77777777" w:rsidR="001F68D9" w:rsidRDefault="005D5110">
            <w:pPr>
              <w:pStyle w:val="TableParagraph"/>
              <w:spacing w:before="24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E57D47C" w14:textId="77777777" w:rsidR="001F68D9" w:rsidRDefault="005D5110">
            <w:pPr>
              <w:pStyle w:val="TableParagraph"/>
              <w:spacing w:before="24" w:line="239" w:lineRule="auto"/>
              <w:ind w:left="326" w:right="1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el,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al)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5A7F4CBF" w14:textId="77777777" w:rsidR="001F68D9" w:rsidRDefault="005D5110">
            <w:pPr>
              <w:pStyle w:val="TableParagraph"/>
              <w:spacing w:before="24" w:line="239" w:lineRule="auto"/>
              <w:ind w:left="111" w:right="2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el,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al)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0B021F6" w14:textId="26A07EE0" w:rsidR="001F68D9" w:rsidRDefault="00BD6402">
            <w:r>
              <w:t>7</w:t>
            </w:r>
          </w:p>
        </w:tc>
      </w:tr>
      <w:tr w:rsidR="001F68D9" w14:paraId="05BAA8F4" w14:textId="77777777">
        <w:trPr>
          <w:trHeight w:hRule="exact" w:val="766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2C95AD3" w14:textId="77777777" w:rsidR="001F68D9" w:rsidRDefault="005D5110">
            <w:pPr>
              <w:pStyle w:val="TableParagraph"/>
              <w:spacing w:before="26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b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1AE3834" w14:textId="77777777" w:rsidR="001F68D9" w:rsidRDefault="005D5110">
            <w:pPr>
              <w:pStyle w:val="TableParagraph"/>
              <w:spacing w:before="26"/>
              <w:ind w:left="326" w:right="4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h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03AEFDEF" w14:textId="77777777" w:rsidR="001F68D9" w:rsidRDefault="005D5110">
            <w:pPr>
              <w:pStyle w:val="TableParagraph"/>
              <w:spacing w:before="26"/>
              <w:ind w:left="111" w:right="1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B506189" w14:textId="217A0552" w:rsidR="001F68D9" w:rsidRDefault="002912A3">
            <w:r>
              <w:t>NA</w:t>
            </w:r>
          </w:p>
        </w:tc>
      </w:tr>
      <w:tr w:rsidR="001F68D9" w14:paraId="70D03623" w14:textId="77777777">
        <w:trPr>
          <w:trHeight w:hRule="exact" w:val="302"/>
        </w:trPr>
        <w:tc>
          <w:tcPr>
            <w:tcW w:w="104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F04692" w14:textId="77777777" w:rsidR="001F68D9" w:rsidRDefault="005D5110">
            <w:pPr>
              <w:pStyle w:val="TableParagraph"/>
              <w:spacing w:before="26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164C05D7" w14:textId="77777777">
        <w:trPr>
          <w:trHeight w:hRule="exact" w:val="300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EB9DA84" w14:textId="77777777" w:rsidR="001F68D9" w:rsidRDefault="005D5110">
            <w:pPr>
              <w:pStyle w:val="TableParagraph"/>
              <w:spacing w:before="24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B00F942" w14:textId="77777777" w:rsidR="001F68D9" w:rsidRDefault="005D5110">
            <w:pPr>
              <w:pStyle w:val="TableParagraph"/>
              <w:spacing w:before="24"/>
              <w:ind w:left="3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2F6723D5" w14:textId="77777777" w:rsidR="001F68D9" w:rsidRDefault="001F68D9"/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2D66777" w14:textId="145771C2" w:rsidR="001F68D9" w:rsidRDefault="00532DBB">
            <w:r>
              <w:t>8-9</w:t>
            </w:r>
          </w:p>
        </w:tc>
      </w:tr>
      <w:tr w:rsidR="001F68D9" w14:paraId="419D28D2" w14:textId="77777777">
        <w:trPr>
          <w:trHeight w:hRule="exact" w:val="52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D88D920" w14:textId="77777777" w:rsidR="001F68D9" w:rsidRDefault="005D5110">
            <w:pPr>
              <w:pStyle w:val="TableParagraph"/>
              <w:spacing w:before="24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b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5FEA088" w14:textId="77777777" w:rsidR="001F68D9" w:rsidRDefault="005D5110">
            <w:pPr>
              <w:pStyle w:val="TableParagraph"/>
              <w:spacing w:before="24"/>
              <w:ind w:left="326" w:right="2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a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ected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14613748" w14:textId="77777777" w:rsidR="001F68D9" w:rsidRDefault="001F68D9"/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0928FA2" w14:textId="77777777" w:rsidR="001F68D9" w:rsidRDefault="001F68D9"/>
        </w:tc>
      </w:tr>
      <w:tr w:rsidR="001F68D9" w14:paraId="10D496CD" w14:textId="77777777">
        <w:trPr>
          <w:trHeight w:hRule="exact" w:val="510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4533DA94" w14:textId="77777777" w:rsidR="001F68D9" w:rsidRDefault="005D5110">
            <w:pPr>
              <w:pStyle w:val="TableParagraph"/>
              <w:spacing w:before="14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c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15534E2" w14:textId="77777777" w:rsidR="001F68D9" w:rsidRDefault="001F68D9"/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6CDAA920" w14:textId="77777777" w:rsidR="001F68D9" w:rsidRDefault="005D5110">
            <w:pPr>
              <w:pStyle w:val="TableParagraph"/>
              <w:spacing w:before="14"/>
              <w:ind w:left="111" w:right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B97278A" w14:textId="79B3CE3B" w:rsidR="001F68D9" w:rsidRDefault="00532DBB">
            <w:r>
              <w:t>8-9</w:t>
            </w:r>
          </w:p>
        </w:tc>
      </w:tr>
      <w:tr w:rsidR="001F68D9" w14:paraId="0252607E" w14:textId="77777777">
        <w:trPr>
          <w:trHeight w:hRule="exact" w:val="289"/>
        </w:trPr>
        <w:tc>
          <w:tcPr>
            <w:tcW w:w="104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A9FCC1" w14:textId="77777777" w:rsidR="001F68D9" w:rsidRDefault="005D5110">
            <w:pPr>
              <w:pStyle w:val="TableParagraph"/>
              <w:spacing w:before="13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3B88B42E" w14:textId="77777777">
        <w:trPr>
          <w:trHeight w:hRule="exact" w:val="1006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2D4C763A" w14:textId="77777777" w:rsidR="001F68D9" w:rsidRDefault="005D5110">
            <w:pPr>
              <w:pStyle w:val="TableParagraph"/>
              <w:spacing w:before="24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6960483E" w14:textId="77777777" w:rsidR="001F68D9" w:rsidRDefault="005D5110">
            <w:pPr>
              <w:pStyle w:val="TableParagraph"/>
              <w:spacing w:before="24"/>
              <w:ind w:left="326" w:right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h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ail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ca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2DC053B5" w14:textId="77777777" w:rsidR="001F68D9" w:rsidRDefault="001F68D9"/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65810C8" w14:textId="01FB9477" w:rsidR="001F68D9" w:rsidRDefault="00532DBB">
            <w:r>
              <w:t>11-13</w:t>
            </w:r>
          </w:p>
        </w:tc>
      </w:tr>
      <w:tr w:rsidR="001F68D9" w14:paraId="54BE83C9" w14:textId="77777777">
        <w:trPr>
          <w:trHeight w:hRule="exact" w:val="314"/>
        </w:trPr>
        <w:tc>
          <w:tcPr>
            <w:tcW w:w="104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75154B" w14:textId="77777777" w:rsidR="001F68D9" w:rsidRDefault="005D5110">
            <w:pPr>
              <w:pStyle w:val="TableParagraph"/>
              <w:spacing w:before="3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2F3E1CAD" w14:textId="77777777">
        <w:trPr>
          <w:trHeight w:hRule="exact" w:val="1247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2BD28FEF" w14:textId="77777777" w:rsidR="001F68D9" w:rsidRDefault="005D5110">
            <w:pPr>
              <w:pStyle w:val="TableParagraph"/>
              <w:spacing w:before="24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7E89C77" w14:textId="77777777" w:rsidR="001F68D9" w:rsidRDefault="005D5110">
            <w:pPr>
              <w:pStyle w:val="TableParagraph"/>
              <w:spacing w:before="24"/>
              <w:ind w:left="326" w:right="4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1C75680" w14:textId="77777777" w:rsidR="001F68D9" w:rsidRDefault="005D5110">
            <w:pPr>
              <w:pStyle w:val="TableParagraph"/>
              <w:spacing w:before="24" w:line="239" w:lineRule="auto"/>
              <w:ind w:left="111" w:right="2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e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74E3B1A" w14:textId="061693AC" w:rsidR="001F68D9" w:rsidRDefault="0034232D">
            <w:r>
              <w:t>13-1</w:t>
            </w:r>
            <w:r w:rsidR="0043513F">
              <w:t>8</w:t>
            </w:r>
          </w:p>
        </w:tc>
      </w:tr>
      <w:tr w:rsidR="001F68D9" w14:paraId="2935D35B" w14:textId="77777777">
        <w:trPr>
          <w:trHeight w:hRule="exact" w:val="791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CDEF694" w14:textId="77777777" w:rsidR="001F68D9" w:rsidRDefault="005D5110">
            <w:pPr>
              <w:pStyle w:val="TableParagraph"/>
              <w:spacing w:before="51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b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0A694E3" w14:textId="77777777" w:rsidR="001F68D9" w:rsidRDefault="005D5110">
            <w:pPr>
              <w:pStyle w:val="TableParagraph"/>
              <w:spacing w:before="51"/>
              <w:ind w:left="326" w:right="11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h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61AA8B86" w14:textId="77777777" w:rsidR="001F68D9" w:rsidRDefault="005D5110">
            <w:pPr>
              <w:pStyle w:val="TableParagraph"/>
              <w:spacing w:before="51"/>
              <w:ind w:left="111" w:righ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h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6B78352" w14:textId="25D8AA6C" w:rsidR="001F68D9" w:rsidRDefault="0034232D">
            <w:r>
              <w:t>NA</w:t>
            </w:r>
          </w:p>
        </w:tc>
      </w:tr>
      <w:tr w:rsidR="001F68D9" w14:paraId="0768372F" w14:textId="77777777">
        <w:trPr>
          <w:trHeight w:hRule="exact" w:val="773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10FA197C" w14:textId="77777777" w:rsidR="001F68D9" w:rsidRDefault="005D5110">
            <w:pPr>
              <w:pStyle w:val="TableParagraph"/>
              <w:spacing w:before="26"/>
              <w:ind w:left="3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c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65B07233" w14:textId="77777777" w:rsidR="001F68D9" w:rsidRDefault="001F68D9"/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3D1A0BA8" w14:textId="77777777" w:rsidR="001F68D9" w:rsidRDefault="005D5110">
            <w:pPr>
              <w:pStyle w:val="TableParagraph"/>
              <w:spacing w:before="26"/>
              <w:ind w:left="111" w:right="1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c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ed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B3E12E9" w14:textId="040EC90E" w:rsidR="001F68D9" w:rsidRDefault="0034232D">
            <w:r>
              <w:t>18</w:t>
            </w:r>
          </w:p>
        </w:tc>
      </w:tr>
    </w:tbl>
    <w:p w14:paraId="4419C4F0" w14:textId="77777777" w:rsidR="001F68D9" w:rsidRDefault="001F68D9">
      <w:pPr>
        <w:sectPr w:rsidR="001F68D9">
          <w:type w:val="continuous"/>
          <w:pgSz w:w="11907" w:h="16840"/>
          <w:pgMar w:top="1560" w:right="540" w:bottom="280" w:left="660" w:header="720" w:footer="720" w:gutter="0"/>
          <w:cols w:space="720"/>
        </w:sectPr>
      </w:pPr>
    </w:p>
    <w:p w14:paraId="2BA5143D" w14:textId="77777777" w:rsidR="001F68D9" w:rsidRDefault="001F68D9">
      <w:pPr>
        <w:spacing w:before="1" w:line="100" w:lineRule="exact"/>
        <w:rPr>
          <w:sz w:val="10"/>
          <w:szCs w:val="10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1"/>
        <w:gridCol w:w="4209"/>
        <w:gridCol w:w="3635"/>
      </w:tblGrid>
      <w:tr w:rsidR="001F68D9" w14:paraId="442AA22D" w14:textId="77777777">
        <w:trPr>
          <w:trHeight w:hRule="exact" w:val="310"/>
        </w:trPr>
        <w:tc>
          <w:tcPr>
            <w:tcW w:w="9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0634F5" w14:textId="77777777" w:rsidR="001F68D9" w:rsidRDefault="005D5110">
            <w:pPr>
              <w:pStyle w:val="TableParagraph"/>
              <w:spacing w:before="33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z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4D1D9549" w14:textId="77777777">
        <w:trPr>
          <w:trHeight w:hRule="exact"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29C65E6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a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34FE0252" w14:textId="77777777" w:rsidR="001F68D9" w:rsidRDefault="005D5110">
            <w:pPr>
              <w:pStyle w:val="TableParagraph"/>
              <w:spacing w:before="24"/>
              <w:ind w:left="9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z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e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0FABCE7F" w14:textId="3350DB1F" w:rsidR="001F68D9" w:rsidRDefault="005D5110">
            <w:pPr>
              <w:pStyle w:val="TableParagraph"/>
              <w:spacing w:before="24"/>
              <w:ind w:left="111" w:righ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 w:rsidR="00B96505" w:rsidRPr="00B9650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17</w:t>
            </w:r>
          </w:p>
        </w:tc>
      </w:tr>
      <w:tr w:rsidR="001F68D9" w14:paraId="79F7AAF2" w14:textId="77777777">
        <w:trPr>
          <w:trHeight w:hRule="exact" w:val="72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2F4DF60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b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072A0ECA" w14:textId="77777777" w:rsidR="001F68D9" w:rsidRDefault="005D5110">
            <w:pPr>
              <w:pStyle w:val="TableParagraph"/>
              <w:spacing w:before="24"/>
              <w:ind w:left="959" w:right="3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c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7386159A" w14:textId="77777777" w:rsidR="001F68D9" w:rsidRDefault="001F68D9"/>
        </w:tc>
      </w:tr>
      <w:tr w:rsidR="001F68D9" w14:paraId="3C399357" w14:textId="77777777">
        <w:trPr>
          <w:trHeight w:hRule="exact" w:val="264"/>
        </w:trPr>
        <w:tc>
          <w:tcPr>
            <w:tcW w:w="9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65FA21" w14:textId="77777777" w:rsidR="001F68D9" w:rsidRDefault="005D5110">
            <w:pPr>
              <w:pStyle w:val="TableParagraph"/>
              <w:spacing w:line="218" w:lineRule="exact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3F4113A2" w14:textId="77777777" w:rsidTr="00B96505">
        <w:trPr>
          <w:trHeight w:hRule="exact" w:val="327"/>
        </w:trPr>
        <w:tc>
          <w:tcPr>
            <w:tcW w:w="9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D631CC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7D7A9C52" w14:textId="77777777">
        <w:trPr>
          <w:trHeight w:hRule="exact" w:val="52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E9B145B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a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5E68AD1D" w14:textId="77777777" w:rsidR="001F68D9" w:rsidRDefault="005D5110">
            <w:pPr>
              <w:pStyle w:val="TableParagraph"/>
              <w:spacing w:before="24"/>
              <w:ind w:left="959" w:right="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70C62B5E" w14:textId="17553B77" w:rsidR="001F68D9" w:rsidRDefault="007E6CCC">
            <w:r>
              <w:t xml:space="preserve">                                                               10</w:t>
            </w:r>
          </w:p>
        </w:tc>
      </w:tr>
      <w:tr w:rsidR="001F68D9" w14:paraId="04735007" w14:textId="77777777">
        <w:trPr>
          <w:trHeight w:hRule="exact" w:val="75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3CBFAA3" w14:textId="77777777" w:rsidR="001F68D9" w:rsidRDefault="005D5110" w:rsidP="007E6CCC">
            <w:pPr>
              <w:pStyle w:val="TableParagraph"/>
              <w:spacing w:before="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b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235B1B01" w14:textId="77777777" w:rsidR="001F68D9" w:rsidRDefault="005D5110">
            <w:pPr>
              <w:pStyle w:val="TableParagraph"/>
              <w:spacing w:before="14"/>
              <w:ind w:left="959" w:right="1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a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ric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k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ze)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7927BC64" w14:textId="431C49E4" w:rsidR="001F68D9" w:rsidRDefault="005D5110">
            <w:pPr>
              <w:pStyle w:val="TableParagraph"/>
              <w:spacing w:before="14"/>
              <w:ind w:left="111" w:right="3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l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7E6CCC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ric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k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ze)</w:t>
            </w:r>
            <w:r w:rsidR="007E6C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gramEnd"/>
            <w:r w:rsidR="007E6C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     </w:t>
            </w:r>
            <w:r w:rsidR="007E6CCC" w:rsidRPr="00C60B9F">
              <w:rPr>
                <w:rFonts w:ascii="Times New Roman" w:eastAsia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1F68D9" w14:paraId="49E12497" w14:textId="77777777">
        <w:trPr>
          <w:trHeight w:hRule="exact" w:val="523"/>
        </w:trPr>
        <w:tc>
          <w:tcPr>
            <w:tcW w:w="9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D1CE38" w14:textId="77777777" w:rsidR="001F68D9" w:rsidRDefault="005D5110">
            <w:pPr>
              <w:pStyle w:val="TableParagraph"/>
              <w:spacing w:before="26"/>
              <w:ind w:left="230" w:right="7203" w:firstLine="2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312CEFE1" w14:textId="77777777">
        <w:trPr>
          <w:trHeight w:hRule="exact" w:val="1522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D45A46C" w14:textId="77777777" w:rsidR="001F68D9" w:rsidRDefault="005D5110">
            <w:pPr>
              <w:pStyle w:val="TableParagraph"/>
              <w:spacing w:before="13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53C1AED5" w14:textId="77777777" w:rsidR="001F68D9" w:rsidRDefault="005D5110">
            <w:pPr>
              <w:pStyle w:val="TableParagraph"/>
              <w:spacing w:before="13"/>
              <w:ind w:left="959" w:right="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a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485CF4EC" w14:textId="2F4B8087" w:rsidR="001F68D9" w:rsidRDefault="007E6CCC">
            <w:r>
              <w:t xml:space="preserve">                                                               10</w:t>
            </w:r>
          </w:p>
        </w:tc>
      </w:tr>
      <w:tr w:rsidR="001F68D9" w14:paraId="338A446C" w14:textId="77777777">
        <w:trPr>
          <w:trHeight w:hRule="exact" w:val="383"/>
        </w:trPr>
        <w:tc>
          <w:tcPr>
            <w:tcW w:w="9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FB6507" w14:textId="77777777" w:rsidR="001F68D9" w:rsidRDefault="001F68D9">
            <w:pPr>
              <w:pStyle w:val="TableParagraph"/>
              <w:spacing w:before="7" w:line="100" w:lineRule="exact"/>
              <w:rPr>
                <w:sz w:val="10"/>
                <w:szCs w:val="10"/>
              </w:rPr>
            </w:pPr>
          </w:p>
          <w:p w14:paraId="7E5F92A8" w14:textId="77777777" w:rsidR="001F68D9" w:rsidRDefault="005D5110">
            <w:pPr>
              <w:pStyle w:val="TableParagraph"/>
              <w:tabs>
                <w:tab w:val="left" w:pos="469"/>
              </w:tabs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 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ti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07C4EBD5" w14:textId="77777777">
        <w:trPr>
          <w:trHeight w:hRule="exact" w:val="89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A6FB3C8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0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0A50E39D" w14:textId="0A28839F" w:rsidR="001F68D9" w:rsidRDefault="005D5110">
            <w:pPr>
              <w:pStyle w:val="TableParagraph"/>
              <w:spacing w:before="24"/>
              <w:ind w:left="959" w:right="2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 w:rsidR="00C60B9F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ed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5C38BD59" w14:textId="4F4E274E" w:rsidR="001F68D9" w:rsidRDefault="00C60B9F">
            <w:r>
              <w:t xml:space="preserve">                                                             10</w:t>
            </w:r>
          </w:p>
        </w:tc>
      </w:tr>
      <w:tr w:rsidR="001F68D9" w14:paraId="0B2DDBF4" w14:textId="77777777">
        <w:trPr>
          <w:trHeight w:hRule="exact" w:val="430"/>
        </w:trPr>
        <w:tc>
          <w:tcPr>
            <w:tcW w:w="9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97FE75" w14:textId="77777777" w:rsidR="001F68D9" w:rsidRDefault="001F68D9">
            <w:pPr>
              <w:pStyle w:val="TableParagraph"/>
              <w:spacing w:before="4" w:line="150" w:lineRule="exact"/>
              <w:rPr>
                <w:sz w:val="15"/>
                <w:szCs w:val="15"/>
              </w:rPr>
            </w:pPr>
          </w:p>
          <w:p w14:paraId="6A098B32" w14:textId="77777777" w:rsidR="001F68D9" w:rsidRDefault="005D5110">
            <w:pPr>
              <w:pStyle w:val="TableParagraph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605CA3BD" w14:textId="77777777">
        <w:trPr>
          <w:trHeight w:hRule="exact" w:val="1006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95BCA7F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1a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51746671" w14:textId="77777777" w:rsidR="001F68D9" w:rsidRDefault="005D5110">
            <w:pPr>
              <w:pStyle w:val="TableParagraph"/>
              <w:spacing w:before="24"/>
              <w:ind w:left="959" w:right="5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)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798AE413" w14:textId="61855EE4" w:rsidR="001F68D9" w:rsidRDefault="00C60B9F">
            <w:r>
              <w:t xml:space="preserve">                                                             </w:t>
            </w:r>
            <w:r w:rsidR="006B69AD">
              <w:t>10</w:t>
            </w:r>
          </w:p>
        </w:tc>
      </w:tr>
      <w:tr w:rsidR="001F68D9" w14:paraId="1892F606" w14:textId="77777777">
        <w:trPr>
          <w:trHeight w:hRule="exact" w:val="53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D0266CB" w14:textId="77777777" w:rsidR="001F68D9" w:rsidRDefault="005D5110">
            <w:pPr>
              <w:pStyle w:val="TableParagraph"/>
              <w:spacing w:before="38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1b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402E717B" w14:textId="77777777" w:rsidR="001F68D9" w:rsidRDefault="005D5110">
            <w:pPr>
              <w:pStyle w:val="TableParagraph"/>
              <w:spacing w:before="38"/>
              <w:ind w:left="959" w:right="11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e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50C45F90" w14:textId="5496371B" w:rsidR="001F68D9" w:rsidRDefault="006B69AD">
            <w:r>
              <w:t xml:space="preserve">                                                              11-13</w:t>
            </w:r>
          </w:p>
        </w:tc>
      </w:tr>
      <w:tr w:rsidR="001F68D9" w14:paraId="4C379263" w14:textId="77777777">
        <w:trPr>
          <w:trHeight w:hRule="exact" w:val="290"/>
        </w:trPr>
        <w:tc>
          <w:tcPr>
            <w:tcW w:w="9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F50E6F" w14:textId="77777777" w:rsidR="001F68D9" w:rsidRDefault="005D5110">
            <w:pPr>
              <w:pStyle w:val="TableParagraph"/>
              <w:spacing w:before="14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al</w:t>
            </w:r>
            <w:r>
              <w:rPr>
                <w:rFonts w:ascii="Times New Roman" w:eastAsia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13A40F19" w14:textId="77777777">
        <w:trPr>
          <w:trHeight w:hRule="exact" w:val="76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AF7C68C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2a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5E888F85" w14:textId="77777777" w:rsidR="001F68D9" w:rsidRDefault="005D5110">
            <w:pPr>
              <w:pStyle w:val="TableParagraph"/>
              <w:spacing w:before="24" w:line="239" w:lineRule="auto"/>
              <w:ind w:left="959" w:right="3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a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37F6D708" w14:textId="5D794607" w:rsidR="001F68D9" w:rsidRDefault="005D5110">
            <w:pPr>
              <w:pStyle w:val="TableParagraph"/>
              <w:spacing w:before="24" w:line="239" w:lineRule="auto"/>
              <w:ind w:left="111" w:right="3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t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8E00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18-19</w:t>
            </w:r>
            <w:r w:rsidR="006B6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</w:p>
        </w:tc>
      </w:tr>
      <w:tr w:rsidR="001F68D9" w14:paraId="7001D23B" w14:textId="77777777">
        <w:trPr>
          <w:trHeight w:hRule="exact" w:val="73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7E3E69C" w14:textId="77777777" w:rsidR="001F68D9" w:rsidRDefault="005D5110">
            <w:pPr>
              <w:pStyle w:val="TableParagraph"/>
              <w:spacing w:before="26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2b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1D12AED0" w14:textId="77777777" w:rsidR="001F68D9" w:rsidRDefault="005D5110">
            <w:pPr>
              <w:pStyle w:val="TableParagraph"/>
              <w:spacing w:before="26"/>
              <w:ind w:left="959" w:right="2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70C9279E" w14:textId="77777777" w:rsidR="001F68D9" w:rsidRDefault="005D5110">
            <w:pPr>
              <w:pStyle w:val="TableParagraph"/>
              <w:spacing w:before="26"/>
              <w:ind w:left="111" w:righ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c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</w:tr>
      <w:tr w:rsidR="001F68D9" w14:paraId="23BBE6E6" w14:textId="77777777">
        <w:trPr>
          <w:trHeight w:hRule="exact" w:val="265"/>
        </w:trPr>
        <w:tc>
          <w:tcPr>
            <w:tcW w:w="9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EB08C3" w14:textId="77777777" w:rsidR="001F68D9" w:rsidRDefault="005D5110">
            <w:pPr>
              <w:pStyle w:val="TableParagraph"/>
              <w:spacing w:line="222" w:lineRule="exact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s</w:t>
            </w:r>
          </w:p>
        </w:tc>
      </w:tr>
      <w:tr w:rsidR="001F68D9" w14:paraId="61B3A25B" w14:textId="77777777">
        <w:trPr>
          <w:trHeight w:hRule="exact" w:val="547"/>
        </w:trPr>
        <w:tc>
          <w:tcPr>
            <w:tcW w:w="9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95D906" w14:textId="77777777" w:rsidR="001F68D9" w:rsidRDefault="005D5110">
            <w:pPr>
              <w:pStyle w:val="TableParagraph"/>
              <w:spacing w:before="21"/>
              <w:ind w:left="230" w:right="711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</w:p>
        </w:tc>
      </w:tr>
      <w:tr w:rsidR="001F68D9" w14:paraId="5F280AAA" w14:textId="77777777">
        <w:trPr>
          <w:trHeight w:hRule="exact" w:val="1396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3685B8B" w14:textId="77777777" w:rsidR="001F68D9" w:rsidRDefault="005D5110">
            <w:pPr>
              <w:pStyle w:val="TableParagraph"/>
              <w:spacing w:before="43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3a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158CBF36" w14:textId="77777777" w:rsidR="001F68D9" w:rsidRDefault="005D5110">
            <w:pPr>
              <w:pStyle w:val="TableParagraph"/>
              <w:spacing w:before="43"/>
              <w:ind w:left="959" w:right="1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53903AAE" w14:textId="0016C918" w:rsidR="001F68D9" w:rsidRDefault="005D5110">
            <w:pPr>
              <w:pStyle w:val="TableParagraph"/>
              <w:spacing w:before="43"/>
              <w:ind w:left="111" w:righ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663C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5</w:t>
            </w:r>
          </w:p>
        </w:tc>
      </w:tr>
      <w:tr w:rsidR="001F68D9" w14:paraId="5946D874" w14:textId="77777777">
        <w:trPr>
          <w:trHeight w:hRule="exact" w:val="91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E2DF35A" w14:textId="77777777" w:rsidR="001F68D9" w:rsidRDefault="001F68D9">
            <w:pPr>
              <w:pStyle w:val="TableParagraph"/>
              <w:spacing w:before="9" w:line="170" w:lineRule="exact"/>
              <w:rPr>
                <w:sz w:val="17"/>
                <w:szCs w:val="17"/>
              </w:rPr>
            </w:pPr>
          </w:p>
          <w:p w14:paraId="63DD8422" w14:textId="77777777" w:rsidR="001F68D9" w:rsidRDefault="005D5110">
            <w:pPr>
              <w:pStyle w:val="TableParagraph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3b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</w:tcPr>
          <w:p w14:paraId="4422EE48" w14:textId="77777777" w:rsidR="001F68D9" w:rsidRDefault="001F68D9">
            <w:pPr>
              <w:pStyle w:val="TableParagraph"/>
              <w:spacing w:before="9" w:line="170" w:lineRule="exact"/>
              <w:rPr>
                <w:sz w:val="17"/>
                <w:szCs w:val="17"/>
              </w:rPr>
            </w:pPr>
          </w:p>
          <w:p w14:paraId="0B1C2982" w14:textId="77777777" w:rsidR="001F68D9" w:rsidRDefault="005D5110">
            <w:pPr>
              <w:pStyle w:val="TableParagraph"/>
              <w:ind w:left="959" w:right="2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</w:tcPr>
          <w:p w14:paraId="5271228A" w14:textId="3544C4B5" w:rsidR="001F68D9" w:rsidRDefault="00663C4C">
            <w:r>
              <w:t xml:space="preserve">                                                              NA</w:t>
            </w:r>
          </w:p>
        </w:tc>
      </w:tr>
      <w:tr w:rsidR="001F68D9" w14:paraId="04294644" w14:textId="77777777">
        <w:trPr>
          <w:trHeight w:hRule="exact" w:val="312"/>
        </w:trPr>
        <w:tc>
          <w:tcPr>
            <w:tcW w:w="95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EACF8E" w14:textId="34D6F369" w:rsidR="001F68D9" w:rsidRDefault="005D5110">
            <w:pPr>
              <w:pStyle w:val="TableParagraph"/>
              <w:spacing w:before="26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:</w:t>
            </w:r>
          </w:p>
        </w:tc>
      </w:tr>
    </w:tbl>
    <w:p w14:paraId="3E7963B6" w14:textId="77777777" w:rsidR="001F68D9" w:rsidRDefault="001F68D9">
      <w:pPr>
        <w:rPr>
          <w:rFonts w:ascii="Times New Roman" w:eastAsia="Times New Roman" w:hAnsi="Times New Roman" w:cs="Times New Roman"/>
          <w:sz w:val="20"/>
          <w:szCs w:val="20"/>
        </w:rPr>
        <w:sectPr w:rsidR="001F68D9">
          <w:pgSz w:w="11907" w:h="16840"/>
          <w:pgMar w:top="1280" w:right="1620" w:bottom="280" w:left="540" w:header="720" w:footer="720" w:gutter="0"/>
          <w:cols w:space="720"/>
        </w:sectPr>
      </w:pPr>
    </w:p>
    <w:p w14:paraId="51F3221F" w14:textId="77777777" w:rsidR="001F68D9" w:rsidRDefault="001F68D9">
      <w:pPr>
        <w:spacing w:before="1" w:line="100" w:lineRule="exact"/>
        <w:rPr>
          <w:sz w:val="10"/>
          <w:szCs w:val="10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1"/>
        <w:gridCol w:w="4197"/>
        <w:gridCol w:w="3611"/>
      </w:tblGrid>
      <w:tr w:rsidR="001F68D9" w14:paraId="02C9B971" w14:textId="77777777">
        <w:trPr>
          <w:trHeight w:hRule="exact" w:val="53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770D367" w14:textId="77777777" w:rsidR="001F68D9" w:rsidRDefault="005D5110">
            <w:pPr>
              <w:pStyle w:val="TableParagraph"/>
              <w:spacing w:before="33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4a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3E6B15F2" w14:textId="77777777" w:rsidR="001F68D9" w:rsidRDefault="005D5110">
            <w:pPr>
              <w:pStyle w:val="TableParagraph"/>
              <w:spacing w:before="33"/>
              <w:ind w:left="959" w:right="91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-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p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2D35C4C0" w14:textId="77777777" w:rsidR="001F68D9" w:rsidRDefault="001F68D9"/>
        </w:tc>
      </w:tr>
      <w:tr w:rsidR="001F68D9" w14:paraId="7BC8AA7E" w14:textId="77777777">
        <w:trPr>
          <w:trHeight w:hRule="exact" w:val="29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FDBE6AA" w14:textId="77777777" w:rsidR="001F68D9" w:rsidRDefault="005D5110">
            <w:pPr>
              <w:pStyle w:val="TableParagraph"/>
              <w:spacing w:before="1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4b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022CCD99" w14:textId="77777777" w:rsidR="001F68D9" w:rsidRDefault="005D5110">
            <w:pPr>
              <w:pStyle w:val="TableParagraph"/>
              <w:spacing w:before="14"/>
              <w:ind w:left="9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0BD815CA" w14:textId="49863547" w:rsidR="001F68D9" w:rsidRDefault="005D5110">
            <w:pPr>
              <w:pStyle w:val="TableParagraph"/>
              <w:spacing w:before="14"/>
              <w:ind w:left="123" w:righ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 w:rsidR="00663C4C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 w:rsidR="00663C4C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1F68D9" w14:paraId="5B92B6B2" w14:textId="77777777">
        <w:trPr>
          <w:trHeight w:hRule="exact" w:val="30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4198E0" w14:textId="77777777" w:rsidR="001F68D9" w:rsidRDefault="005D5110">
            <w:pPr>
              <w:pStyle w:val="TableParagraph"/>
              <w:spacing w:before="24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el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a:</w:t>
            </w:r>
          </w:p>
        </w:tc>
      </w:tr>
      <w:tr w:rsidR="001F68D9" w14:paraId="48716B8A" w14:textId="77777777">
        <w:trPr>
          <w:trHeight w:hRule="exact" w:val="76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677A508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5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5702D9A1" w14:textId="77777777" w:rsidR="001F68D9" w:rsidRDefault="005D5110">
            <w:pPr>
              <w:pStyle w:val="TableParagraph"/>
              <w:spacing w:before="24" w:line="239" w:lineRule="auto"/>
              <w:ind w:left="959" w:right="1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e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al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2363D865" w14:textId="3CB6C72D" w:rsidR="001F68D9" w:rsidRDefault="00663C4C">
            <w:r>
              <w:t xml:space="preserve">                                                              NA</w:t>
            </w:r>
          </w:p>
        </w:tc>
      </w:tr>
      <w:tr w:rsidR="001F68D9" w14:paraId="6267D0C6" w14:textId="77777777">
        <w:trPr>
          <w:trHeight w:hRule="exact" w:val="302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376699" w14:textId="77777777" w:rsidR="001F68D9" w:rsidRDefault="005D5110">
            <w:pPr>
              <w:pStyle w:val="TableParagraph"/>
              <w:spacing w:before="26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2683D6FE" w14:textId="77777777">
        <w:trPr>
          <w:trHeight w:hRule="exact" w:val="113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3C129ED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6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64723573" w14:textId="77777777" w:rsidR="001F68D9" w:rsidRDefault="005D5110">
            <w:pPr>
              <w:pStyle w:val="TableParagraph"/>
              <w:spacing w:before="24"/>
              <w:ind w:left="959" w:right="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)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0C795A24" w14:textId="4B03CFC8" w:rsidR="001F68D9" w:rsidRDefault="005D5110">
            <w:pPr>
              <w:pStyle w:val="TableParagraph"/>
              <w:spacing w:before="24"/>
              <w:ind w:left="123" w:right="2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)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663C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A</w:t>
            </w:r>
            <w:proofErr w:type="gramEnd"/>
          </w:p>
        </w:tc>
      </w:tr>
      <w:tr w:rsidR="001F68D9" w14:paraId="4B852208" w14:textId="77777777">
        <w:trPr>
          <w:trHeight w:hRule="exact" w:val="443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DBA5CB" w14:textId="77777777" w:rsidR="001F68D9" w:rsidRDefault="001F68D9">
            <w:pPr>
              <w:pStyle w:val="TableParagraph"/>
              <w:spacing w:before="7" w:line="160" w:lineRule="exact"/>
              <w:rPr>
                <w:sz w:val="16"/>
                <w:szCs w:val="16"/>
              </w:rPr>
            </w:pPr>
          </w:p>
          <w:p w14:paraId="47741637" w14:textId="77777777" w:rsidR="001F68D9" w:rsidRDefault="005D5110">
            <w:pPr>
              <w:pStyle w:val="TableParagraph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5F6BBE5D" w14:textId="77777777">
        <w:trPr>
          <w:trHeight w:hRule="exact" w:val="124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D7775E1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7a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7AF224EE" w14:textId="77777777" w:rsidR="001F68D9" w:rsidRDefault="005D5110">
            <w:pPr>
              <w:pStyle w:val="TableParagraph"/>
              <w:spacing w:before="24" w:line="239" w:lineRule="auto"/>
              <w:ind w:left="959" w:right="3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z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367FC9C1" w14:textId="6C46FB9A" w:rsidR="001F68D9" w:rsidRDefault="005D5110">
            <w:pPr>
              <w:pStyle w:val="TableParagraph"/>
              <w:spacing w:before="24" w:line="239" w:lineRule="auto"/>
              <w:ind w:left="123" w:right="2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t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ev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663C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NA</w:t>
            </w:r>
          </w:p>
        </w:tc>
      </w:tr>
      <w:tr w:rsidR="001F68D9" w14:paraId="44EFD5E9" w14:textId="77777777">
        <w:trPr>
          <w:trHeight w:hRule="exact" w:val="79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372DA0A" w14:textId="77777777" w:rsidR="001F68D9" w:rsidRDefault="005D5110">
            <w:pPr>
              <w:pStyle w:val="TableParagraph"/>
              <w:spacing w:before="51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7b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28238CD3" w14:textId="77777777" w:rsidR="001F68D9" w:rsidRDefault="005D5110">
            <w:pPr>
              <w:pStyle w:val="TableParagraph"/>
              <w:spacing w:before="52" w:line="239" w:lineRule="auto"/>
              <w:ind w:left="959" w:right="23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ze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76DE304C" w14:textId="77777777" w:rsidR="001F68D9" w:rsidRDefault="005D5110">
            <w:pPr>
              <w:pStyle w:val="TableParagraph"/>
              <w:spacing w:before="51"/>
              <w:ind w:left="123" w:righ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c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</w:tr>
      <w:tr w:rsidR="001F68D9" w14:paraId="2D68DFFF" w14:textId="77777777">
        <w:trPr>
          <w:trHeight w:hRule="exact" w:val="304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EE20B0" w14:textId="77777777" w:rsidR="001F68D9" w:rsidRDefault="005D5110">
            <w:pPr>
              <w:pStyle w:val="TableParagraph"/>
              <w:spacing w:before="27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lla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4D12FECA" w14:textId="77777777">
        <w:trPr>
          <w:trHeight w:hRule="exact" w:val="118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B660E3B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8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053CCA0D" w14:textId="77777777" w:rsidR="001F68D9" w:rsidRDefault="005D5110">
            <w:pPr>
              <w:pStyle w:val="TableParagraph"/>
              <w:spacing w:before="24"/>
              <w:ind w:left="959" w:right="6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t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d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ed</w:t>
            </w:r>
            <w:proofErr w:type="spellEnd"/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y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081FF552" w14:textId="1DC7786A" w:rsidR="001F68D9" w:rsidRDefault="005D5110">
            <w:pPr>
              <w:pStyle w:val="TableParagraph"/>
              <w:spacing w:before="24" w:line="239" w:lineRule="auto"/>
              <w:ind w:left="123" w:right="2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t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 w:rsidR="00663C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</w:t>
            </w:r>
            <w:r w:rsidR="00855E9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F68D9" w14:paraId="6C1F497F" w14:textId="77777777">
        <w:trPr>
          <w:trHeight w:hRule="exact" w:val="265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C56778" w14:textId="77777777" w:rsidR="001F68D9" w:rsidRDefault="005D5110">
            <w:pPr>
              <w:pStyle w:val="TableParagraph"/>
              <w:spacing w:line="219" w:lineRule="exact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3670C7DC" w14:textId="77777777">
        <w:trPr>
          <w:trHeight w:hRule="exact" w:val="761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753845A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9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2A0923DF" w14:textId="77777777" w:rsidR="001F68D9" w:rsidRDefault="005D5110">
            <w:pPr>
              <w:pStyle w:val="TableParagraph"/>
              <w:spacing w:before="24" w:line="239" w:lineRule="auto"/>
              <w:ind w:left="959" w:right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3BB1FE2D" w14:textId="08634E6E" w:rsidR="001F68D9" w:rsidRDefault="00855E9B">
            <w:r>
              <w:t>NA</w:t>
            </w:r>
          </w:p>
        </w:tc>
      </w:tr>
      <w:tr w:rsidR="001F68D9" w14:paraId="22A44FED" w14:textId="77777777">
        <w:trPr>
          <w:trHeight w:hRule="exact" w:val="586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FB00FA7" w14:textId="77777777" w:rsidR="001F68D9" w:rsidRDefault="005D5110">
            <w:pPr>
              <w:pStyle w:val="TableParagraph"/>
              <w:spacing w:before="26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9a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40552D25" w14:textId="77777777" w:rsidR="001F68D9" w:rsidRDefault="001F68D9"/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1EB1B61E" w14:textId="64C49638" w:rsidR="001F68D9" w:rsidRDefault="005D5110">
            <w:pPr>
              <w:pStyle w:val="TableParagraph"/>
              <w:spacing w:before="26"/>
              <w:ind w:left="123" w:right="3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e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855E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A</w:t>
            </w:r>
          </w:p>
        </w:tc>
      </w:tr>
      <w:tr w:rsidR="001F68D9" w14:paraId="1A280CE8" w14:textId="77777777">
        <w:trPr>
          <w:trHeight w:hRule="exact" w:val="35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9B0553" w14:textId="77777777" w:rsidR="001F68D9" w:rsidRDefault="005D5110">
            <w:pPr>
              <w:pStyle w:val="TableParagraph"/>
              <w:spacing w:before="76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1F68D9" w14:paraId="190B80DD" w14:textId="77777777">
        <w:trPr>
          <w:trHeight w:hRule="exact" w:val="298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83EC43" w14:textId="77777777" w:rsidR="001F68D9" w:rsidRDefault="005D5110">
            <w:pPr>
              <w:pStyle w:val="TableParagraph"/>
              <w:spacing w:before="21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ti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5A64EE29" w14:textId="77777777">
        <w:trPr>
          <w:trHeight w:hRule="exact" w:val="76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95B4C70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0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6E9060B1" w14:textId="77777777" w:rsidR="001F68D9" w:rsidRDefault="005D5110">
            <w:pPr>
              <w:pStyle w:val="TableParagraph"/>
              <w:spacing w:before="24"/>
              <w:ind w:left="959" w:right="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al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a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s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ev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c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33DA57BE" w14:textId="64C3CE63" w:rsidR="001F68D9" w:rsidRDefault="005D5110">
            <w:pPr>
              <w:pStyle w:val="TableParagraph"/>
              <w:spacing w:before="24"/>
              <w:ind w:left="123" w:righ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al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855E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21-22</w:t>
            </w:r>
          </w:p>
        </w:tc>
      </w:tr>
      <w:tr w:rsidR="001F68D9" w14:paraId="54AC1FF5" w14:textId="77777777">
        <w:trPr>
          <w:trHeight w:hRule="exact" w:val="302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118870" w14:textId="77777777" w:rsidR="001F68D9" w:rsidRDefault="005D5110">
            <w:pPr>
              <w:pStyle w:val="TableParagraph"/>
              <w:spacing w:before="26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s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206223A7" w14:textId="77777777">
        <w:trPr>
          <w:trHeight w:hRule="exact" w:val="726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A52C9CD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1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0514A879" w14:textId="77777777" w:rsidR="001F68D9" w:rsidRDefault="005D5110">
            <w:pPr>
              <w:pStyle w:val="TableParagraph"/>
              <w:spacing w:before="24"/>
              <w:ind w:left="959" w:right="4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s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c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048FEC1F" w14:textId="073A686A" w:rsidR="001F68D9" w:rsidRDefault="005D5110">
            <w:pPr>
              <w:pStyle w:val="TableParagraph"/>
              <w:spacing w:before="24"/>
              <w:ind w:left="123" w:right="39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s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c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 w:rsidR="00855E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374C9">
              <w:rPr>
                <w:rFonts w:ascii="Times New Roman" w:eastAsia="Times New Roman" w:hAnsi="Times New Roman" w:cs="Times New Roman"/>
                <w:sz w:val="20"/>
                <w:szCs w:val="20"/>
              </w:rPr>
              <w:t>22-23</w:t>
            </w:r>
          </w:p>
        </w:tc>
      </w:tr>
      <w:tr w:rsidR="001F68D9" w14:paraId="0EE5AE83" w14:textId="77777777">
        <w:trPr>
          <w:trHeight w:hRule="exact" w:val="265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FE6E98" w14:textId="77777777" w:rsidR="001F68D9" w:rsidRDefault="005D5110">
            <w:pPr>
              <w:pStyle w:val="TableParagraph"/>
              <w:spacing w:line="219" w:lineRule="exact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a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1592FD71" w14:textId="77777777">
        <w:trPr>
          <w:trHeight w:hRule="exact" w:val="95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C64A3A5" w14:textId="77777777" w:rsidR="001F68D9" w:rsidRDefault="005D5110">
            <w:pPr>
              <w:pStyle w:val="TableParagraph"/>
              <w:spacing w:before="24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2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5BE6B26D" w14:textId="77777777" w:rsidR="001F68D9" w:rsidRDefault="005D5110">
            <w:pPr>
              <w:pStyle w:val="TableParagraph"/>
              <w:spacing w:before="24" w:line="239" w:lineRule="auto"/>
              <w:ind w:left="959" w:right="2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a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anc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e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3C57F65C" w14:textId="77777777" w:rsidR="001F68D9" w:rsidRDefault="005D5110">
            <w:pPr>
              <w:pStyle w:val="TableParagraph"/>
              <w:spacing w:before="24" w:line="239" w:lineRule="auto"/>
              <w:ind w:left="123" w:right="3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a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a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e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</w:p>
        </w:tc>
      </w:tr>
      <w:tr w:rsidR="001F68D9" w14:paraId="3D8BFFCE" w14:textId="77777777">
        <w:trPr>
          <w:trHeight w:hRule="exact" w:val="78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3119F9C" w14:textId="77777777" w:rsidR="001F68D9" w:rsidRDefault="005D5110">
            <w:pPr>
              <w:pStyle w:val="TableParagraph"/>
              <w:spacing w:line="219" w:lineRule="exact"/>
              <w:ind w:left="4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2a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</w:tcPr>
          <w:p w14:paraId="1624E90F" w14:textId="77777777" w:rsidR="001F68D9" w:rsidRDefault="001F68D9"/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14:paraId="210D9F92" w14:textId="77777777" w:rsidR="001F68D9" w:rsidRDefault="005D5110">
            <w:pPr>
              <w:pStyle w:val="TableParagraph"/>
              <w:spacing w:line="219" w:lineRule="exact"/>
              <w:ind w:left="123" w:righ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ca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  <w:p w14:paraId="22AF6395" w14:textId="76758D58" w:rsidR="001F68D9" w:rsidRDefault="005D5110">
            <w:pPr>
              <w:pStyle w:val="TableParagraph"/>
              <w:spacing w:before="4" w:line="228" w:lineRule="exact"/>
              <w:ind w:left="123" w:right="4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A12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NA</w:t>
            </w:r>
          </w:p>
        </w:tc>
      </w:tr>
      <w:tr w:rsidR="001F68D9" w14:paraId="64C381D2" w14:textId="77777777">
        <w:trPr>
          <w:trHeight w:hRule="exact" w:val="366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E14FE9" w14:textId="77777777" w:rsidR="001F68D9" w:rsidRDefault="005D5110">
            <w:pPr>
              <w:pStyle w:val="TableParagraph"/>
              <w:spacing w:before="80"/>
              <w:ind w:lef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7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</w:tbl>
    <w:p w14:paraId="3B584FDF" w14:textId="77777777" w:rsidR="001F68D9" w:rsidRDefault="001F68D9">
      <w:pPr>
        <w:rPr>
          <w:rFonts w:ascii="Times New Roman" w:eastAsia="Times New Roman" w:hAnsi="Times New Roman" w:cs="Times New Roman"/>
          <w:sz w:val="20"/>
          <w:szCs w:val="20"/>
        </w:rPr>
        <w:sectPr w:rsidR="001F68D9">
          <w:pgSz w:w="11907" w:h="16840"/>
          <w:pgMar w:top="1280" w:right="1660" w:bottom="280" w:left="540" w:header="720" w:footer="720" w:gutter="0"/>
          <w:cols w:space="720"/>
        </w:sectPr>
      </w:pPr>
    </w:p>
    <w:p w14:paraId="45FCFE25" w14:textId="3C673E12" w:rsidR="001F68D9" w:rsidRDefault="00051E34">
      <w:pPr>
        <w:spacing w:before="1" w:line="100" w:lineRule="exact"/>
        <w:rPr>
          <w:sz w:val="10"/>
          <w:szCs w:val="10"/>
        </w:rPr>
      </w:pPr>
      <w:r>
        <w:rPr>
          <w:noProof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67EF770D" wp14:editId="36D59FFB">
                <wp:simplePos x="0" y="0"/>
                <wp:positionH relativeFrom="page">
                  <wp:posOffset>476885</wp:posOffset>
                </wp:positionH>
                <wp:positionV relativeFrom="page">
                  <wp:posOffset>3108960</wp:posOffset>
                </wp:positionV>
                <wp:extent cx="6671310" cy="1270"/>
                <wp:effectExtent l="0" t="0" r="14605" b="1397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71310" cy="1270"/>
                          <a:chOff x="751" y="4897"/>
                          <a:chExt cx="10507" cy="2"/>
                        </a:xfrm>
                      </wpg:grpSpPr>
                      <wps:wsp>
                        <wps:cNvPr id="2" name="Freeform 3"/>
                        <wps:cNvSpPr>
                          <a:spLocks/>
                        </wps:cNvSpPr>
                        <wps:spPr bwMode="auto">
                          <a:xfrm>
                            <a:off x="751" y="4897"/>
                            <a:ext cx="10507" cy="2"/>
                          </a:xfrm>
                          <a:custGeom>
                            <a:avLst/>
                            <a:gdLst>
                              <a:gd name="T0" fmla="+- 0 751 751"/>
                              <a:gd name="T1" fmla="*/ T0 w 10507"/>
                              <a:gd name="T2" fmla="+- 0 11258 751"/>
                              <a:gd name="T3" fmla="*/ T2 w 10507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507">
                                <a:moveTo>
                                  <a:pt x="0" y="0"/>
                                </a:moveTo>
                                <a:lnTo>
                                  <a:pt x="10507" y="0"/>
                                </a:lnTo>
                              </a:path>
                            </a:pathLst>
                          </a:custGeom>
                          <a:noFill/>
                          <a:ln w="774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46DDD7" id="Group 2" o:spid="_x0000_s1026" style="position:absolute;margin-left:37.55pt;margin-top:244.8pt;width:525.3pt;height:.1pt;z-index:-251658240;mso-position-horizontal-relative:page;mso-position-vertical-relative:page" coordorigin="751,4897" coordsize="10507,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ndn14DAADkBwAADgAAAGRycy9lMm9Eb2MueG1spFXbbtswDH0fsH8Q/Lgh9aVOnBpNhyGXYsBu&#10;QLMPUGT5gtmSJylxumH/PoqyUzddsWELkIQyafLwkCKv3xybmhy40pUUCy+8CDzCBZNZJYqF92W7&#10;mcw9og0VGa2l4Avvnmvvzc3LF9ddm/JIlrLOuCLgROi0axdeaUyb+r5mJW+ovpAtF6DMpWqogaMq&#10;/EzRDrw3tR8FwczvpMpaJRnXGp6unNK7Qf95zpn5lOeaG1IvPMBm8Ffh787++jfXNC0UbcuK9TDo&#10;P6BoaCUg6MnVihpK9qp64qqpmJJa5uaCycaXeV4xjjlANmFwls2tkvsWcynSrmhPNAG1Zzz9s1v2&#10;8fBZkSqD2nlE0AZKhFFJZKnp2iIFi1vV3rWflcsPxPeSfdWg9s/19lw4Y7LrPsgM3NG9kUjNMVeN&#10;dQFJkyNW4P5UAX40hMHD2SwJL0MoFANdGCV9gVgJVbQvJVOACap4fpW42rFy3b8bBtMgcW8ieJ+m&#10;LiTC7GHZnKDT9AOZ+v/IvCtpy7FG2lLVkxkNZG4U57Z7yaXjE40GMvWYyZHGQtRA+B85fErHQOSz&#10;ZNCU7bW55RJrQQ/vtXF3IAMJK5z1fbCFMuRNDdfh9YQEBGLZb39jTkZQD2f0yifbgHTERe59Dq6A&#10;j5GrMIym8985uxzMrLNo7AyKWQwIaTmAZkfRowaJUDtzAuy1VmrbLlvXLdhF4AGMbIbP2ELwoSEH&#10;W/ffh1AwTM7HiPIIjJGdI6WlxiKzIaxIOmhh7En7pJEHvpWoM2ftD1EetLUYW/VlHOFyenjFhoAr&#10;6AQMa9GOaivkpqprLEQtLJgkiRNkR8u6yqzSwtGq2C1rRQ7Ujkj82HTA2SMzGEUiQ2clp9m6lw2t&#10;aieDfY3sQgf2JNhexBn44yq4Ws/X83gSR7P1JA5Wq8nbzTKezDZhMl1drpbLVfjTQgvjtKyyjAuL&#10;bpjHYfx3V7TfDG6SnibyoyweJbvBz9Nk/ccwkAvIZfh3XA931A2Unczu4b4q6RYMLEQQSqm+e6SD&#10;5bLw9Lc9Vdwj9TsBA+cqjGO7jfAQT5MIDmqs2Y01VDBwtfCMBy1uxaVxG2zfqqooIVKIZRXyLcza&#10;vLIXGmaeTh2q/gAzDyVcJZhLv/bsrhqf0ephOd/8AgAA//8DAFBLAwQUAAYACAAAACEAF7CkKuEA&#10;AAALAQAADwAAAGRycy9kb3ducmV2LnhtbEyPwW7CMAyG75P2DpEn7TbSsBW6rilCaNsJIQ0mIW6m&#10;MW1Fk1RNaMvbL+yyHW1/+v392WLUDeupc7U1EsQkAkamsKo2pYTv3cdTAsx5NAoba0jClRws8vu7&#10;DFNlB/NF/daXLIQYl6KEyvs25dwVFWl0E9uSCbeT7TT6MHYlVx0OIVw3fBpFM66xNuFDhS2tKirO&#10;24uW8DngsHwW7/36fFpdD7t4s18LkvLxYVy+AfM0+j8YbvpBHfLgdLQXoxxrJMxjEUgJL8nrDNgN&#10;ENN4Duz4u0qA5xn/3yH/AQAA//8DAFBLAQItABQABgAIAAAAIQDkmcPA+wAAAOEBAAATAAAAAAAA&#10;AAAAAAAAAAAAAABbQ29udGVudF9UeXBlc10ueG1sUEsBAi0AFAAGAAgAAAAhACOyauHXAAAAlAEA&#10;AAsAAAAAAAAAAAAAAAAALAEAAF9yZWxzLy5yZWxzUEsBAi0AFAAGAAgAAAAhADE53Z9eAwAA5AcA&#10;AA4AAAAAAAAAAAAAAAAALAIAAGRycy9lMm9Eb2MueG1sUEsBAi0AFAAGAAgAAAAhABewpCrhAAAA&#10;CwEAAA8AAAAAAAAAAAAAAAAAtgUAAGRycy9kb3ducmV2LnhtbFBLBQYAAAAABAAEAPMAAADEBgAA&#10;AAA=&#10;">
                <v:polyline id="Freeform 3" o:spid="_x0000_s1027" style="position:absolute;visibility:visible;mso-wrap-style:square;v-text-anchor:top" points="751,4897,11258,4897" coordsize="10507,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8BEDwgAA&#10;ANoAAAAPAAAAZHJzL2Rvd25yZXYueG1sRI9Ba8JAFITvBf/D8oTe6saAVqKriCKKhxaj3h/ZZ7Ka&#10;fRuyq6b/3i0Uehxm5htmtuhsLR7UeuNYwXCQgCAunDZcKjgdNx8TED4ga6wdk4If8rCY995mmGn3&#10;5AM98lCKCGGfoYIqhCaT0hcVWfQD1xBH7+JaiyHKtpS6xWeE21qmSTKWFg3HhQobWlVU3PK7VfBt&#10;7ue1GW2T6y7/YrzW4/TT7ZV673fLKYhAXfgP/7V3WkEKv1fiDZDz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HwEQPCAAAA2gAAAA8AAAAAAAAAAAAAAAAAlwIAAGRycy9kb3du&#10;cmV2LnhtbFBLBQYAAAAABAAEAPUAAACGAwAAAAA=&#10;" filled="f" strokeweight=".61pt">
                  <v:path arrowok="t" o:connecttype="custom" o:connectlocs="0,0;10507,0" o:connectangles="0,0"/>
                </v:polyline>
                <w10:wrap anchorx="page" anchory="page"/>
              </v:group>
            </w:pict>
          </mc:Fallback>
        </mc:AlternateContent>
      </w: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3"/>
        <w:gridCol w:w="4213"/>
        <w:gridCol w:w="3632"/>
      </w:tblGrid>
      <w:tr w:rsidR="001F68D9" w14:paraId="692FD7DA" w14:textId="77777777">
        <w:trPr>
          <w:trHeight w:hRule="exact" w:val="310"/>
        </w:trPr>
        <w:tc>
          <w:tcPr>
            <w:tcW w:w="93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AEAD02" w14:textId="77777777" w:rsidR="001F68D9" w:rsidRDefault="005D5110">
            <w:pPr>
              <w:pStyle w:val="TableParagraph"/>
              <w:spacing w:before="33"/>
              <w:ind w:left="1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69FC4961" w14:textId="77777777">
        <w:trPr>
          <w:trHeight w:hRule="exact" w:val="521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B78B3E3" w14:textId="77777777" w:rsidR="001F68D9" w:rsidRDefault="005D5110">
            <w:pPr>
              <w:pStyle w:val="TableParagraph"/>
              <w:spacing w:before="24"/>
              <w:ind w:left="3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3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109A08AC" w14:textId="77777777" w:rsidR="001F68D9" w:rsidRDefault="005D5110">
            <w:pPr>
              <w:pStyle w:val="TableParagraph"/>
              <w:spacing w:before="24"/>
              <w:ind w:left="1009" w:right="1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 w14:paraId="004B760C" w14:textId="595BDF54" w:rsidR="001F68D9" w:rsidRDefault="005D5110">
            <w:pPr>
              <w:pStyle w:val="TableParagraph"/>
              <w:spacing w:before="24"/>
              <w:ind w:left="157" w:right="4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C354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6A0F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4</w:t>
            </w:r>
          </w:p>
        </w:tc>
      </w:tr>
      <w:tr w:rsidR="001F68D9" w14:paraId="75D45A21" w14:textId="77777777">
        <w:trPr>
          <w:trHeight w:hRule="exact" w:val="290"/>
        </w:trPr>
        <w:tc>
          <w:tcPr>
            <w:tcW w:w="93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97EFBA" w14:textId="77777777" w:rsidR="001F68D9" w:rsidRDefault="005D5110">
            <w:pPr>
              <w:pStyle w:val="TableParagraph"/>
              <w:spacing w:before="14"/>
              <w:ind w:left="1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:</w:t>
            </w:r>
          </w:p>
        </w:tc>
      </w:tr>
      <w:tr w:rsidR="001F68D9" w14:paraId="7FADF895" w14:textId="77777777">
        <w:trPr>
          <w:trHeight w:hRule="exact" w:val="51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E92A097" w14:textId="77777777" w:rsidR="001F68D9" w:rsidRDefault="005D5110">
            <w:pPr>
              <w:pStyle w:val="TableParagraph"/>
              <w:spacing w:before="24"/>
              <w:ind w:left="3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4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0A27C3C2" w14:textId="77777777" w:rsidR="001F68D9" w:rsidRDefault="005D5110">
            <w:pPr>
              <w:pStyle w:val="TableParagraph"/>
              <w:spacing w:before="28" w:line="228" w:lineRule="exact"/>
              <w:ind w:left="1009" w:right="39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l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 w14:paraId="328DA98B" w14:textId="6C70A0C5" w:rsidR="001F68D9" w:rsidRDefault="005D5110">
            <w:pPr>
              <w:pStyle w:val="TableParagraph"/>
              <w:spacing w:before="28" w:line="228" w:lineRule="exact"/>
              <w:ind w:left="157" w:right="5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l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  <w:r w:rsidR="007E0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NA</w:t>
            </w:r>
          </w:p>
        </w:tc>
      </w:tr>
      <w:tr w:rsidR="001F68D9" w14:paraId="6CC08E81" w14:textId="77777777">
        <w:trPr>
          <w:trHeight w:hRule="exact" w:val="290"/>
        </w:trPr>
        <w:tc>
          <w:tcPr>
            <w:tcW w:w="93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66A15" w14:textId="77777777" w:rsidR="001F68D9" w:rsidRDefault="005D5110">
            <w:pPr>
              <w:pStyle w:val="TableParagraph"/>
              <w:spacing w:before="14"/>
              <w:ind w:left="1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1F68D9" w14:paraId="09E7ABE0" w14:textId="77777777">
        <w:trPr>
          <w:trHeight w:hRule="exact" w:val="763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227D3C4" w14:textId="77777777" w:rsidR="001F68D9" w:rsidRDefault="005D5110">
            <w:pPr>
              <w:pStyle w:val="TableParagraph"/>
              <w:spacing w:before="24"/>
              <w:ind w:left="3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5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</w:tcPr>
          <w:p w14:paraId="3CF3C512" w14:textId="77777777" w:rsidR="001F68D9" w:rsidRDefault="005D5110">
            <w:pPr>
              <w:pStyle w:val="TableParagraph"/>
              <w:spacing w:before="24"/>
              <w:ind w:left="1009" w:right="2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</w:tcPr>
          <w:p w14:paraId="6EDC0639" w14:textId="3DBB816D" w:rsidR="001F68D9" w:rsidRDefault="007E00C5">
            <w:r>
              <w:t xml:space="preserve">                                                   </w:t>
            </w:r>
            <w:r w:rsidR="00093A88">
              <w:t>24</w:t>
            </w:r>
          </w:p>
        </w:tc>
      </w:tr>
      <w:tr w:rsidR="001F68D9" w14:paraId="5D81F1EB" w14:textId="77777777">
        <w:trPr>
          <w:trHeight w:hRule="exact" w:val="810"/>
        </w:trPr>
        <w:tc>
          <w:tcPr>
            <w:tcW w:w="15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7B96AE6" w14:textId="77777777" w:rsidR="001F68D9" w:rsidRDefault="005D5110">
            <w:pPr>
              <w:pStyle w:val="TableParagraph"/>
              <w:spacing w:before="26"/>
              <w:ind w:left="3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6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F46A7B6" w14:textId="77777777" w:rsidR="001F68D9" w:rsidRDefault="001F68D9"/>
        </w:tc>
        <w:tc>
          <w:tcPr>
            <w:tcW w:w="363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49CC6C3" w14:textId="5D60FEB9" w:rsidR="001F68D9" w:rsidRDefault="005D5110">
            <w:pPr>
              <w:pStyle w:val="TableParagraph"/>
              <w:spacing w:before="27" w:line="239" w:lineRule="auto"/>
              <w:ind w:left="157" w:right="2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al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tee,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 w:rsidR="00093A8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24</w:t>
            </w:r>
          </w:p>
        </w:tc>
      </w:tr>
    </w:tbl>
    <w:p w14:paraId="5D2A9E5C" w14:textId="77777777" w:rsidR="001F68D9" w:rsidRDefault="005D5110">
      <w:pPr>
        <w:pStyle w:val="BodyText"/>
        <w:spacing w:line="210" w:lineRule="exact"/>
      </w:pPr>
      <w:r>
        <w:rPr>
          <w:spacing w:val="-2"/>
        </w:rPr>
        <w:t>*</w:t>
      </w:r>
      <w:r>
        <w:t>He</w:t>
      </w:r>
      <w:r>
        <w:rPr>
          <w:spacing w:val="1"/>
        </w:rPr>
        <w:t>r</w:t>
      </w:r>
      <w:r>
        <w:t>e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1"/>
        </w:rPr>
        <w:t>p</w:t>
      </w:r>
      <w:r>
        <w:t>il</w:t>
      </w:r>
      <w:r>
        <w:rPr>
          <w:spacing w:val="1"/>
        </w:rPr>
        <w:t>o</w:t>
      </w:r>
      <w:r>
        <w:t>t</w:t>
      </w:r>
      <w:r>
        <w:rPr>
          <w:spacing w:val="-4"/>
        </w:rPr>
        <w:t xml:space="preserve"> </w:t>
      </w:r>
      <w:r>
        <w:t>t</w:t>
      </w:r>
      <w:r>
        <w:rPr>
          <w:spacing w:val="1"/>
        </w:rPr>
        <w:t>r</w:t>
      </w:r>
      <w:r>
        <w:t>ial</w:t>
      </w:r>
      <w:r>
        <w:rPr>
          <w:spacing w:val="-2"/>
        </w:rPr>
        <w:t xml:space="preserve"> </w:t>
      </w:r>
      <w:r>
        <w:rPr>
          <w:spacing w:val="-5"/>
        </w:rPr>
        <w:t>m</w:t>
      </w:r>
      <w:r>
        <w:t>e</w:t>
      </w:r>
      <w:r>
        <w:rPr>
          <w:spacing w:val="1"/>
        </w:rPr>
        <w:t>an</w:t>
      </w:r>
      <w:r>
        <w:t>s</w:t>
      </w:r>
      <w:r>
        <w:rPr>
          <w:spacing w:val="-5"/>
        </w:rPr>
        <w:t xml:space="preserve"> </w:t>
      </w:r>
      <w:r>
        <w:t>a</w:t>
      </w:r>
      <w:r>
        <w:rPr>
          <w:spacing w:val="1"/>
        </w:rPr>
        <w:t>n</w:t>
      </w:r>
      <w:r>
        <w:t>y</w:t>
      </w:r>
      <w:r>
        <w:rPr>
          <w:spacing w:val="-6"/>
        </w:rPr>
        <w:t xml:space="preserve"> </w:t>
      </w:r>
      <w:proofErr w:type="spellStart"/>
      <w:r>
        <w:rPr>
          <w:spacing w:val="3"/>
        </w:rPr>
        <w:t>r</w:t>
      </w:r>
      <w:r>
        <w:t>a</w:t>
      </w:r>
      <w:r>
        <w:rPr>
          <w:spacing w:val="-1"/>
        </w:rPr>
        <w:t>n</w:t>
      </w:r>
      <w:r>
        <w:rPr>
          <w:spacing w:val="1"/>
        </w:rPr>
        <w:t>d</w:t>
      </w:r>
      <w:r>
        <w:rPr>
          <w:spacing w:val="3"/>
        </w:rPr>
        <w:t>o</w:t>
      </w:r>
      <w:r>
        <w:rPr>
          <w:spacing w:val="-5"/>
        </w:rPr>
        <w:t>m</w:t>
      </w:r>
      <w:r>
        <w:t>i</w:t>
      </w:r>
      <w:r>
        <w:rPr>
          <w:spacing w:val="-1"/>
        </w:rPr>
        <w:t>s</w:t>
      </w:r>
      <w:r>
        <w:t>ed</w:t>
      </w:r>
      <w:proofErr w:type="spellEnd"/>
      <w:r>
        <w:rPr>
          <w:spacing w:val="-3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3"/>
        </w:rPr>
        <w:t>d</w:t>
      </w:r>
      <w:r>
        <w:t>y</w:t>
      </w:r>
      <w:r>
        <w:rPr>
          <w:spacing w:val="-9"/>
        </w:rPr>
        <w:t xml:space="preserve"> </w:t>
      </w:r>
      <w:r>
        <w:t>c</w:t>
      </w:r>
      <w:r>
        <w:rPr>
          <w:spacing w:val="4"/>
        </w:rPr>
        <w:t>o</w:t>
      </w:r>
      <w:r>
        <w:rPr>
          <w:spacing w:val="-2"/>
        </w:rPr>
        <w:t>n</w:t>
      </w:r>
      <w:r>
        <w:rPr>
          <w:spacing w:val="1"/>
        </w:rPr>
        <w:t>d</w:t>
      </w:r>
      <w:r>
        <w:rPr>
          <w:spacing w:val="-2"/>
        </w:rPr>
        <w:t>u</w:t>
      </w:r>
      <w:r>
        <w:t>cted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1"/>
        </w:rPr>
        <w:t>p</w:t>
      </w:r>
      <w:r>
        <w:t>re</w:t>
      </w:r>
      <w:r>
        <w:rPr>
          <w:spacing w:val="1"/>
        </w:rPr>
        <w:t>p</w:t>
      </w:r>
      <w:r>
        <w:t>a</w:t>
      </w:r>
      <w:r>
        <w:rPr>
          <w:spacing w:val="1"/>
        </w:rPr>
        <w:t>r</w:t>
      </w:r>
      <w:r>
        <w:t>ati</w:t>
      </w:r>
      <w:r>
        <w:rPr>
          <w:spacing w:val="1"/>
        </w:rPr>
        <w:t>o</w:t>
      </w:r>
      <w:r>
        <w:t>n</w:t>
      </w:r>
      <w:r>
        <w:rPr>
          <w:spacing w:val="-5"/>
        </w:rPr>
        <w:t xml:space="preserve"> </w:t>
      </w:r>
      <w:r>
        <w:rPr>
          <w:spacing w:val="-2"/>
        </w:rPr>
        <w:t>f</w:t>
      </w:r>
      <w:r>
        <w:rPr>
          <w:spacing w:val="1"/>
        </w:rPr>
        <w:t>o</w:t>
      </w:r>
      <w:r>
        <w:t>r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2"/>
        </w:rPr>
        <w:t>fu</w:t>
      </w:r>
      <w:r>
        <w:t>t</w:t>
      </w:r>
      <w:r>
        <w:rPr>
          <w:spacing w:val="-2"/>
        </w:rPr>
        <w:t>u</w:t>
      </w:r>
      <w:r>
        <w:t>re</w:t>
      </w:r>
      <w:r>
        <w:rPr>
          <w:spacing w:val="-4"/>
        </w:rPr>
        <w:t xml:space="preserve"> </w:t>
      </w:r>
      <w:r>
        <w:rPr>
          <w:spacing w:val="1"/>
        </w:rPr>
        <w:t>d</w:t>
      </w:r>
      <w:r>
        <w:t>e</w:t>
      </w:r>
      <w:r>
        <w:rPr>
          <w:spacing w:val="-1"/>
        </w:rPr>
        <w:t>f</w:t>
      </w:r>
      <w:r>
        <w:rPr>
          <w:spacing w:val="2"/>
        </w:rPr>
        <w:t>i</w:t>
      </w:r>
      <w:r>
        <w:rPr>
          <w:spacing w:val="-2"/>
        </w:rPr>
        <w:t>n</w:t>
      </w:r>
      <w:r>
        <w:rPr>
          <w:spacing w:val="2"/>
        </w:rPr>
        <w:t>i</w:t>
      </w:r>
      <w:r>
        <w:t>ti</w:t>
      </w:r>
      <w:r>
        <w:rPr>
          <w:spacing w:val="-2"/>
        </w:rPr>
        <w:t>v</w:t>
      </w:r>
      <w:r>
        <w:t>e</w:t>
      </w:r>
      <w:r>
        <w:rPr>
          <w:spacing w:val="-5"/>
        </w:rPr>
        <w:t xml:space="preserve"> </w:t>
      </w:r>
      <w:r>
        <w:rPr>
          <w:spacing w:val="1"/>
        </w:rPr>
        <w:t>R</w:t>
      </w:r>
      <w:r>
        <w:rPr>
          <w:spacing w:val="-1"/>
        </w:rPr>
        <w:t>C</w:t>
      </w:r>
      <w:r>
        <w:rPr>
          <w:spacing w:val="3"/>
        </w:rPr>
        <w:t>T</w:t>
      </w:r>
      <w:r>
        <w:t>,</w:t>
      </w:r>
      <w:r>
        <w:rPr>
          <w:spacing w:val="-1"/>
        </w:rPr>
        <w:t xml:space="preserve"> </w:t>
      </w:r>
      <w:r>
        <w:rPr>
          <w:spacing w:val="-6"/>
        </w:rPr>
        <w:t>w</w:t>
      </w:r>
      <w:r>
        <w:rPr>
          <w:spacing w:val="-2"/>
        </w:rPr>
        <w:t>h</w:t>
      </w:r>
      <w:r>
        <w:t>e</w:t>
      </w:r>
      <w:r>
        <w:rPr>
          <w:spacing w:val="1"/>
        </w:rPr>
        <w:t>r</w:t>
      </w:r>
      <w:r>
        <w:t>e</w:t>
      </w:r>
      <w:r>
        <w:rPr>
          <w:spacing w:val="-5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</w:p>
    <w:p w14:paraId="470A0F08" w14:textId="77777777" w:rsidR="001F68D9" w:rsidRDefault="005D5110">
      <w:pPr>
        <w:pStyle w:val="BodyText"/>
        <w:spacing w:line="228" w:lineRule="exact"/>
      </w:pPr>
      <w:r>
        <w:rPr>
          <w:spacing w:val="-2"/>
        </w:rPr>
        <w:t>m</w:t>
      </w:r>
      <w:r>
        <w:t>a</w:t>
      </w:r>
      <w:r>
        <w:rPr>
          <w:spacing w:val="2"/>
        </w:rPr>
        <w:t>i</w:t>
      </w:r>
      <w:r>
        <w:t>n</w:t>
      </w:r>
      <w:r>
        <w:rPr>
          <w:spacing w:val="-6"/>
        </w:rPr>
        <w:t xml:space="preserve"> </w:t>
      </w:r>
      <w:r>
        <w:rPr>
          <w:spacing w:val="1"/>
        </w:rPr>
        <w:t>ob</w:t>
      </w:r>
      <w:r>
        <w:rPr>
          <w:spacing w:val="2"/>
        </w:rPr>
        <w:t>j</w:t>
      </w:r>
      <w:r>
        <w:t>e</w:t>
      </w:r>
      <w:r>
        <w:rPr>
          <w:spacing w:val="1"/>
        </w:rPr>
        <w:t>c</w:t>
      </w:r>
      <w:r>
        <w:t>ti</w:t>
      </w:r>
      <w:r>
        <w:rPr>
          <w:spacing w:val="-2"/>
        </w:rPr>
        <w:t>v</w:t>
      </w:r>
      <w:r>
        <w:t>e</w:t>
      </w:r>
      <w:r>
        <w:rPr>
          <w:spacing w:val="-4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6"/>
        </w:rPr>
        <w:t xml:space="preserve"> </w:t>
      </w:r>
      <w:r>
        <w:t>t</w:t>
      </w:r>
      <w:r>
        <w:rPr>
          <w:spacing w:val="-2"/>
        </w:rPr>
        <w:t>h</w:t>
      </w:r>
      <w:r>
        <w:t>e</w:t>
      </w:r>
      <w:r>
        <w:rPr>
          <w:spacing w:val="-5"/>
        </w:rPr>
        <w:t xml:space="preserve"> </w:t>
      </w:r>
      <w:r>
        <w:rPr>
          <w:spacing w:val="1"/>
        </w:rPr>
        <w:t>p</w:t>
      </w:r>
      <w:r>
        <w:t>il</w:t>
      </w:r>
      <w:r>
        <w:rPr>
          <w:spacing w:val="1"/>
        </w:rPr>
        <w:t>o</w:t>
      </w:r>
      <w:r>
        <w:t>t</w:t>
      </w:r>
      <w:r>
        <w:rPr>
          <w:spacing w:val="-4"/>
        </w:rPr>
        <w:t xml:space="preserve"> </w:t>
      </w:r>
      <w:r>
        <w:t>t</w:t>
      </w:r>
      <w:r>
        <w:rPr>
          <w:spacing w:val="1"/>
        </w:rPr>
        <w:t>r</w:t>
      </w:r>
      <w:r>
        <w:t>ial</w:t>
      </w:r>
      <w:r>
        <w:rPr>
          <w:spacing w:val="-4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s</w:t>
      </w:r>
      <w:r>
        <w:rPr>
          <w:spacing w:val="-1"/>
        </w:rPr>
        <w:t>s</w:t>
      </w:r>
      <w:r>
        <w:t>e</w:t>
      </w:r>
      <w:r>
        <w:rPr>
          <w:spacing w:val="2"/>
        </w:rPr>
        <w:t>s</w:t>
      </w:r>
      <w:r>
        <w:t>s</w:t>
      </w:r>
      <w:r>
        <w:rPr>
          <w:spacing w:val="-5"/>
        </w:rPr>
        <w:t xml:space="preserve"> </w:t>
      </w:r>
      <w:r>
        <w:rPr>
          <w:spacing w:val="-2"/>
        </w:rPr>
        <w:t>f</w:t>
      </w:r>
      <w:r>
        <w:t>e</w:t>
      </w:r>
      <w:r>
        <w:rPr>
          <w:spacing w:val="3"/>
        </w:rPr>
        <w:t>a</w:t>
      </w:r>
      <w:r>
        <w:rPr>
          <w:spacing w:val="-1"/>
        </w:rPr>
        <w:t>s</w:t>
      </w:r>
      <w:r>
        <w:t>i</w:t>
      </w:r>
      <w:r>
        <w:rPr>
          <w:spacing w:val="1"/>
        </w:rPr>
        <w:t>b</w:t>
      </w:r>
      <w:r>
        <w:t>ili</w:t>
      </w:r>
      <w:r>
        <w:rPr>
          <w:spacing w:val="2"/>
        </w:rPr>
        <w:t>t</w:t>
      </w:r>
      <w:r>
        <w:rPr>
          <w:spacing w:val="3"/>
        </w:rPr>
        <w:t>y</w:t>
      </w:r>
      <w:r>
        <w:t>.</w:t>
      </w:r>
    </w:p>
    <w:sectPr w:rsidR="001F68D9">
      <w:pgSz w:w="11907" w:h="16840"/>
      <w:pgMar w:top="1280" w:right="1460" w:bottom="280" w:left="6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8D9"/>
    <w:rsid w:val="00051E34"/>
    <w:rsid w:val="00093A88"/>
    <w:rsid w:val="001F68D9"/>
    <w:rsid w:val="002912A3"/>
    <w:rsid w:val="0034232D"/>
    <w:rsid w:val="0043513F"/>
    <w:rsid w:val="00532DBB"/>
    <w:rsid w:val="005D5110"/>
    <w:rsid w:val="00663C4C"/>
    <w:rsid w:val="006A0FCA"/>
    <w:rsid w:val="006B69AD"/>
    <w:rsid w:val="006D2646"/>
    <w:rsid w:val="007A58B0"/>
    <w:rsid w:val="007E00C5"/>
    <w:rsid w:val="007E6CCC"/>
    <w:rsid w:val="00855E9B"/>
    <w:rsid w:val="00887118"/>
    <w:rsid w:val="008C719B"/>
    <w:rsid w:val="008E0041"/>
    <w:rsid w:val="00950480"/>
    <w:rsid w:val="009A12D4"/>
    <w:rsid w:val="009D37DA"/>
    <w:rsid w:val="00B96505"/>
    <w:rsid w:val="00BB6343"/>
    <w:rsid w:val="00BD6402"/>
    <w:rsid w:val="00C354D6"/>
    <w:rsid w:val="00C60B9F"/>
    <w:rsid w:val="00E3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8E18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00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6</Words>
  <Characters>6652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7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tyles Citation Match Check</dc:creator>
  <cp:lastModifiedBy>charlotte jones</cp:lastModifiedBy>
  <cp:revision>2</cp:revision>
  <dcterms:created xsi:type="dcterms:W3CDTF">2016-12-20T20:31:00Z</dcterms:created>
  <dcterms:modified xsi:type="dcterms:W3CDTF">2016-12-2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0-06T00:00:00Z</vt:filetime>
  </property>
  <property fmtid="{D5CDD505-2E9C-101B-9397-08002B2CF9AE}" pid="3" name="LastSaved">
    <vt:filetime>2016-12-19T00:00:00Z</vt:filetime>
  </property>
</Properties>
</file>